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433AE" w14:textId="77777777" w:rsidR="00CB3344" w:rsidRPr="00A140C5" w:rsidRDefault="00CB3344" w:rsidP="00CB33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350"/>
        <w:gridCol w:w="1530"/>
        <w:gridCol w:w="1440"/>
        <w:gridCol w:w="1530"/>
      </w:tblGrid>
      <w:tr w:rsidR="00CB3344" w:rsidRPr="00A140C5" w14:paraId="53980BAA" w14:textId="77777777" w:rsidTr="00C26E38">
        <w:trPr>
          <w:trHeight w:val="640"/>
        </w:trPr>
        <w:tc>
          <w:tcPr>
            <w:tcW w:w="3145" w:type="dxa"/>
            <w:noWrap/>
            <w:vAlign w:val="bottom"/>
            <w:hideMark/>
          </w:tcPr>
          <w:p w14:paraId="09FF7495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vAlign w:val="center"/>
            <w:hideMark/>
          </w:tcPr>
          <w:p w14:paraId="28281E7E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Cohort </w:t>
            </w: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(N = 145) </w:t>
            </w:r>
          </w:p>
        </w:tc>
        <w:tc>
          <w:tcPr>
            <w:tcW w:w="1530" w:type="dxa"/>
            <w:vAlign w:val="center"/>
            <w:hideMark/>
          </w:tcPr>
          <w:p w14:paraId="2626A19D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MACE</w:t>
            </w: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 131)</w:t>
            </w:r>
          </w:p>
        </w:tc>
        <w:tc>
          <w:tcPr>
            <w:tcW w:w="1440" w:type="dxa"/>
            <w:vAlign w:val="center"/>
            <w:hideMark/>
          </w:tcPr>
          <w:p w14:paraId="3312D5B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CE</w:t>
            </w: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 14)</w:t>
            </w:r>
          </w:p>
        </w:tc>
        <w:tc>
          <w:tcPr>
            <w:tcW w:w="1530" w:type="dxa"/>
            <w:noWrap/>
            <w:vAlign w:val="center"/>
            <w:hideMark/>
          </w:tcPr>
          <w:p w14:paraId="749D5A24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CB3344" w:rsidRPr="00A140C5" w14:paraId="5B6F7656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0B046AE1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le </w:t>
            </w:r>
          </w:p>
        </w:tc>
        <w:tc>
          <w:tcPr>
            <w:tcW w:w="1350" w:type="dxa"/>
            <w:noWrap/>
            <w:vAlign w:val="center"/>
            <w:hideMark/>
          </w:tcPr>
          <w:p w14:paraId="4384DF5A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 (61%)</w:t>
            </w:r>
          </w:p>
        </w:tc>
        <w:tc>
          <w:tcPr>
            <w:tcW w:w="1530" w:type="dxa"/>
            <w:noWrap/>
            <w:vAlign w:val="center"/>
            <w:hideMark/>
          </w:tcPr>
          <w:p w14:paraId="5B796094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 (60%)</w:t>
            </w:r>
          </w:p>
        </w:tc>
        <w:tc>
          <w:tcPr>
            <w:tcW w:w="1440" w:type="dxa"/>
            <w:noWrap/>
            <w:vAlign w:val="center"/>
            <w:hideMark/>
          </w:tcPr>
          <w:p w14:paraId="5A7AE249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64%)</w:t>
            </w:r>
          </w:p>
        </w:tc>
        <w:tc>
          <w:tcPr>
            <w:tcW w:w="1530" w:type="dxa"/>
            <w:noWrap/>
            <w:vAlign w:val="center"/>
            <w:hideMark/>
          </w:tcPr>
          <w:p w14:paraId="3747E02A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CB3344" w:rsidRPr="00A140C5" w14:paraId="10E07943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5E1B9B3B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t medical history</w:t>
            </w:r>
          </w:p>
        </w:tc>
        <w:tc>
          <w:tcPr>
            <w:tcW w:w="1350" w:type="dxa"/>
            <w:noWrap/>
            <w:vAlign w:val="center"/>
            <w:hideMark/>
          </w:tcPr>
          <w:p w14:paraId="641F060A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noWrap/>
            <w:vAlign w:val="center"/>
            <w:hideMark/>
          </w:tcPr>
          <w:p w14:paraId="1537A52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12C74B6B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noWrap/>
            <w:vAlign w:val="center"/>
            <w:hideMark/>
          </w:tcPr>
          <w:p w14:paraId="02A50C96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3344" w:rsidRPr="00A140C5" w14:paraId="4B80E54D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0E98BD9C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Hypertension</w:t>
            </w:r>
          </w:p>
        </w:tc>
        <w:tc>
          <w:tcPr>
            <w:tcW w:w="1350" w:type="dxa"/>
            <w:noWrap/>
            <w:vAlign w:val="center"/>
            <w:hideMark/>
          </w:tcPr>
          <w:p w14:paraId="14AED1FB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31%)</w:t>
            </w:r>
          </w:p>
        </w:tc>
        <w:tc>
          <w:tcPr>
            <w:tcW w:w="1530" w:type="dxa"/>
            <w:noWrap/>
            <w:vAlign w:val="center"/>
            <w:hideMark/>
          </w:tcPr>
          <w:p w14:paraId="11BA4887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31%)</w:t>
            </w:r>
          </w:p>
        </w:tc>
        <w:tc>
          <w:tcPr>
            <w:tcW w:w="1440" w:type="dxa"/>
            <w:noWrap/>
            <w:vAlign w:val="center"/>
            <w:hideMark/>
          </w:tcPr>
          <w:p w14:paraId="327D1B51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9%)</w:t>
            </w:r>
          </w:p>
        </w:tc>
        <w:tc>
          <w:tcPr>
            <w:tcW w:w="1530" w:type="dxa"/>
            <w:noWrap/>
            <w:vAlign w:val="center"/>
            <w:hideMark/>
          </w:tcPr>
          <w:p w14:paraId="048DB5B7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CB3344" w:rsidRPr="00A140C5" w14:paraId="402C9921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2AE9A12D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Smoking history</w:t>
            </w:r>
          </w:p>
        </w:tc>
        <w:tc>
          <w:tcPr>
            <w:tcW w:w="1350" w:type="dxa"/>
            <w:noWrap/>
            <w:vAlign w:val="center"/>
            <w:hideMark/>
          </w:tcPr>
          <w:p w14:paraId="5FD90BE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 (37%)</w:t>
            </w:r>
          </w:p>
        </w:tc>
        <w:tc>
          <w:tcPr>
            <w:tcW w:w="1530" w:type="dxa"/>
            <w:noWrap/>
            <w:vAlign w:val="center"/>
            <w:hideMark/>
          </w:tcPr>
          <w:p w14:paraId="24AA3426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(38%)</w:t>
            </w:r>
          </w:p>
        </w:tc>
        <w:tc>
          <w:tcPr>
            <w:tcW w:w="1440" w:type="dxa"/>
            <w:noWrap/>
            <w:vAlign w:val="center"/>
            <w:hideMark/>
          </w:tcPr>
          <w:p w14:paraId="309F551F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1%)</w:t>
            </w:r>
          </w:p>
        </w:tc>
        <w:tc>
          <w:tcPr>
            <w:tcW w:w="1530" w:type="dxa"/>
            <w:noWrap/>
            <w:vAlign w:val="center"/>
            <w:hideMark/>
          </w:tcPr>
          <w:p w14:paraId="6B914C64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74</w:t>
            </w:r>
          </w:p>
        </w:tc>
      </w:tr>
      <w:tr w:rsidR="00CB3344" w:rsidRPr="00A140C5" w14:paraId="6BD0B1AB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09FB6A1F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Hyperlipidemia</w:t>
            </w:r>
          </w:p>
        </w:tc>
        <w:tc>
          <w:tcPr>
            <w:tcW w:w="1350" w:type="dxa"/>
            <w:noWrap/>
            <w:vAlign w:val="center"/>
            <w:hideMark/>
          </w:tcPr>
          <w:p w14:paraId="0D22E6A8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35%)</w:t>
            </w:r>
          </w:p>
        </w:tc>
        <w:tc>
          <w:tcPr>
            <w:tcW w:w="1530" w:type="dxa"/>
            <w:noWrap/>
            <w:vAlign w:val="center"/>
            <w:hideMark/>
          </w:tcPr>
          <w:p w14:paraId="0EF761C6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35%)</w:t>
            </w:r>
          </w:p>
        </w:tc>
        <w:tc>
          <w:tcPr>
            <w:tcW w:w="1440" w:type="dxa"/>
            <w:noWrap/>
            <w:vAlign w:val="center"/>
            <w:hideMark/>
          </w:tcPr>
          <w:p w14:paraId="436E98E2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36%)</w:t>
            </w:r>
          </w:p>
        </w:tc>
        <w:tc>
          <w:tcPr>
            <w:tcW w:w="1530" w:type="dxa"/>
            <w:noWrap/>
            <w:vAlign w:val="center"/>
            <w:hideMark/>
          </w:tcPr>
          <w:p w14:paraId="04EBF989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CB3344" w:rsidRPr="00A140C5" w14:paraId="30506893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403CD01A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Diabetes mellitus</w:t>
            </w:r>
          </w:p>
        </w:tc>
        <w:tc>
          <w:tcPr>
            <w:tcW w:w="1350" w:type="dxa"/>
            <w:noWrap/>
            <w:vAlign w:val="center"/>
            <w:hideMark/>
          </w:tcPr>
          <w:p w14:paraId="78084D5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23%)</w:t>
            </w:r>
          </w:p>
        </w:tc>
        <w:tc>
          <w:tcPr>
            <w:tcW w:w="1530" w:type="dxa"/>
            <w:noWrap/>
            <w:vAlign w:val="center"/>
            <w:hideMark/>
          </w:tcPr>
          <w:p w14:paraId="718BB88D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20%)</w:t>
            </w:r>
          </w:p>
        </w:tc>
        <w:tc>
          <w:tcPr>
            <w:tcW w:w="1440" w:type="dxa"/>
            <w:noWrap/>
            <w:vAlign w:val="center"/>
            <w:hideMark/>
          </w:tcPr>
          <w:p w14:paraId="1833F109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50%)</w:t>
            </w:r>
          </w:p>
        </w:tc>
        <w:tc>
          <w:tcPr>
            <w:tcW w:w="1530" w:type="dxa"/>
            <w:noWrap/>
            <w:vAlign w:val="center"/>
            <w:hideMark/>
          </w:tcPr>
          <w:p w14:paraId="1BB2AAD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8</w:t>
            </w:r>
          </w:p>
        </w:tc>
      </w:tr>
      <w:tr w:rsidR="00CB3344" w:rsidRPr="00A140C5" w14:paraId="0D7EBD8B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17C895EA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ronary artery disease</w:t>
            </w:r>
          </w:p>
        </w:tc>
        <w:tc>
          <w:tcPr>
            <w:tcW w:w="1350" w:type="dxa"/>
            <w:noWrap/>
            <w:vAlign w:val="center"/>
            <w:hideMark/>
          </w:tcPr>
          <w:p w14:paraId="052BE291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17%)</w:t>
            </w:r>
          </w:p>
        </w:tc>
        <w:tc>
          <w:tcPr>
            <w:tcW w:w="1530" w:type="dxa"/>
            <w:noWrap/>
            <w:vAlign w:val="center"/>
            <w:hideMark/>
          </w:tcPr>
          <w:p w14:paraId="7F9F7CC2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17%)</w:t>
            </w:r>
          </w:p>
        </w:tc>
        <w:tc>
          <w:tcPr>
            <w:tcW w:w="1440" w:type="dxa"/>
            <w:noWrap/>
            <w:vAlign w:val="center"/>
            <w:hideMark/>
          </w:tcPr>
          <w:p w14:paraId="24822580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4%)</w:t>
            </w:r>
          </w:p>
        </w:tc>
        <w:tc>
          <w:tcPr>
            <w:tcW w:w="1530" w:type="dxa"/>
            <w:noWrap/>
            <w:vAlign w:val="center"/>
            <w:hideMark/>
          </w:tcPr>
          <w:p w14:paraId="2FE55F1E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CB3344" w:rsidRPr="00A140C5" w14:paraId="13468F76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523A4773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Heart Failure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0D3EB5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14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CF7EC93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13%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3BB54B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1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3A6DBAE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18</w:t>
            </w:r>
          </w:p>
        </w:tc>
      </w:tr>
      <w:tr w:rsidR="00CB3344" w:rsidRPr="00A140C5" w14:paraId="273F1D85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14FA4EE7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Atrial Fibrillation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1B1ADC3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9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863F45E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9%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DA2B4E2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60209CF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CB3344" w:rsidRPr="00A140C5" w14:paraId="2B6A5FC9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3B5C508E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erebrovascular accident</w:t>
            </w:r>
          </w:p>
        </w:tc>
        <w:tc>
          <w:tcPr>
            <w:tcW w:w="1350" w:type="dxa"/>
            <w:noWrap/>
            <w:vAlign w:val="center"/>
            <w:hideMark/>
          </w:tcPr>
          <w:p w14:paraId="5F8B3E3C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6%)</w:t>
            </w:r>
          </w:p>
        </w:tc>
        <w:tc>
          <w:tcPr>
            <w:tcW w:w="1530" w:type="dxa"/>
            <w:noWrap/>
            <w:vAlign w:val="center"/>
            <w:hideMark/>
          </w:tcPr>
          <w:p w14:paraId="7BDF7E27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%)</w:t>
            </w:r>
          </w:p>
        </w:tc>
        <w:tc>
          <w:tcPr>
            <w:tcW w:w="1440" w:type="dxa"/>
            <w:noWrap/>
            <w:vAlign w:val="center"/>
            <w:hideMark/>
          </w:tcPr>
          <w:p w14:paraId="47F78FC2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4%)</w:t>
            </w:r>
          </w:p>
        </w:tc>
        <w:tc>
          <w:tcPr>
            <w:tcW w:w="1530" w:type="dxa"/>
            <w:noWrap/>
            <w:vAlign w:val="center"/>
            <w:hideMark/>
          </w:tcPr>
          <w:p w14:paraId="7F52ED66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32</w:t>
            </w:r>
          </w:p>
        </w:tc>
      </w:tr>
      <w:tr w:rsidR="00CB3344" w:rsidRPr="00A140C5" w14:paraId="1FA97B99" w14:textId="77777777" w:rsidTr="00C26E38">
        <w:trPr>
          <w:trHeight w:val="300"/>
        </w:trPr>
        <w:tc>
          <w:tcPr>
            <w:tcW w:w="3145" w:type="dxa"/>
            <w:shd w:val="clear" w:color="000000" w:fill="FFFFFF"/>
            <w:noWrap/>
            <w:vAlign w:val="bottom"/>
            <w:hideMark/>
          </w:tcPr>
          <w:p w14:paraId="2AE973EB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ther tachyarrhythmia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910C64D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3946032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%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E3B5168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7%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4AEC431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68</w:t>
            </w:r>
          </w:p>
        </w:tc>
      </w:tr>
      <w:tr w:rsidR="00CB3344" w:rsidRPr="00A140C5" w14:paraId="46593ED7" w14:textId="77777777" w:rsidTr="00C26E38">
        <w:trPr>
          <w:trHeight w:val="300"/>
        </w:trPr>
        <w:tc>
          <w:tcPr>
            <w:tcW w:w="3145" w:type="dxa"/>
            <w:noWrap/>
            <w:vAlign w:val="bottom"/>
            <w:hideMark/>
          </w:tcPr>
          <w:p w14:paraId="43F7505C" w14:textId="77777777" w:rsidR="00CB3344" w:rsidRPr="00A140C5" w:rsidRDefault="00CB3344" w:rsidP="00C26E3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Heart failure hospitalization</w:t>
            </w:r>
          </w:p>
        </w:tc>
        <w:tc>
          <w:tcPr>
            <w:tcW w:w="1350" w:type="dxa"/>
            <w:noWrap/>
            <w:vAlign w:val="center"/>
            <w:hideMark/>
          </w:tcPr>
          <w:p w14:paraId="01D2A09C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%)</w:t>
            </w:r>
          </w:p>
        </w:tc>
        <w:tc>
          <w:tcPr>
            <w:tcW w:w="1530" w:type="dxa"/>
            <w:noWrap/>
            <w:vAlign w:val="center"/>
            <w:hideMark/>
          </w:tcPr>
          <w:p w14:paraId="08682338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%)</w:t>
            </w:r>
          </w:p>
        </w:tc>
        <w:tc>
          <w:tcPr>
            <w:tcW w:w="1440" w:type="dxa"/>
            <w:noWrap/>
            <w:vAlign w:val="center"/>
            <w:hideMark/>
          </w:tcPr>
          <w:p w14:paraId="1E1BC4B5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noWrap/>
            <w:vAlign w:val="center"/>
            <w:hideMark/>
          </w:tcPr>
          <w:p w14:paraId="2A56286A" w14:textId="77777777" w:rsidR="00CB3344" w:rsidRPr="00A140C5" w:rsidRDefault="00CB3344" w:rsidP="00C26E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40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</w:tbl>
    <w:p w14:paraId="68CC9582" w14:textId="77777777" w:rsidR="00CB3344" w:rsidRPr="00A140C5" w:rsidRDefault="00CB3344" w:rsidP="00CB33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9084D4" w14:textId="77777777" w:rsidR="00CB3344" w:rsidRPr="00A140C5" w:rsidRDefault="00CB3344" w:rsidP="00CB33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40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1: Baseline characteristics for the total cohort (n=145) as compared between patients who developed MACE (n=14) and those who did not (n=131). </w:t>
      </w:r>
    </w:p>
    <w:p w14:paraId="10C9E239" w14:textId="77777777" w:rsidR="00530AE4" w:rsidRDefault="00530AE4"/>
    <w:sectPr w:rsidR="00530AE4" w:rsidSect="00411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44"/>
    <w:rsid w:val="00001500"/>
    <w:rsid w:val="00004EC1"/>
    <w:rsid w:val="00007988"/>
    <w:rsid w:val="000105B3"/>
    <w:rsid w:val="00014A5A"/>
    <w:rsid w:val="00017494"/>
    <w:rsid w:val="000175FF"/>
    <w:rsid w:val="000273BC"/>
    <w:rsid w:val="00046F48"/>
    <w:rsid w:val="000604B1"/>
    <w:rsid w:val="00066D90"/>
    <w:rsid w:val="000728AE"/>
    <w:rsid w:val="00073B99"/>
    <w:rsid w:val="000961D0"/>
    <w:rsid w:val="000B3206"/>
    <w:rsid w:val="000D27F3"/>
    <w:rsid w:val="000D4D2B"/>
    <w:rsid w:val="000D6C59"/>
    <w:rsid w:val="000F643D"/>
    <w:rsid w:val="001052C9"/>
    <w:rsid w:val="00105BFC"/>
    <w:rsid w:val="0011029A"/>
    <w:rsid w:val="00126A97"/>
    <w:rsid w:val="00131F4C"/>
    <w:rsid w:val="00145810"/>
    <w:rsid w:val="001479A3"/>
    <w:rsid w:val="00147FFB"/>
    <w:rsid w:val="00154CE1"/>
    <w:rsid w:val="00155A3B"/>
    <w:rsid w:val="00161896"/>
    <w:rsid w:val="001658F2"/>
    <w:rsid w:val="00183165"/>
    <w:rsid w:val="001900E2"/>
    <w:rsid w:val="00191D2D"/>
    <w:rsid w:val="00193902"/>
    <w:rsid w:val="00197A7C"/>
    <w:rsid w:val="001B2BF2"/>
    <w:rsid w:val="001B2CEF"/>
    <w:rsid w:val="001B7306"/>
    <w:rsid w:val="001C329D"/>
    <w:rsid w:val="001C6299"/>
    <w:rsid w:val="001D1396"/>
    <w:rsid w:val="00221F63"/>
    <w:rsid w:val="002224A7"/>
    <w:rsid w:val="0022504C"/>
    <w:rsid w:val="00230021"/>
    <w:rsid w:val="002304B3"/>
    <w:rsid w:val="002340B7"/>
    <w:rsid w:val="002360A1"/>
    <w:rsid w:val="00241E84"/>
    <w:rsid w:val="00245CCF"/>
    <w:rsid w:val="00260698"/>
    <w:rsid w:val="00262D6C"/>
    <w:rsid w:val="00286463"/>
    <w:rsid w:val="002904AE"/>
    <w:rsid w:val="002A467B"/>
    <w:rsid w:val="002A4AF2"/>
    <w:rsid w:val="002A6911"/>
    <w:rsid w:val="002D2623"/>
    <w:rsid w:val="002D6994"/>
    <w:rsid w:val="002E65DB"/>
    <w:rsid w:val="002E6C1D"/>
    <w:rsid w:val="002F00C3"/>
    <w:rsid w:val="002F64B7"/>
    <w:rsid w:val="00303538"/>
    <w:rsid w:val="00306ACF"/>
    <w:rsid w:val="00307A52"/>
    <w:rsid w:val="00314D28"/>
    <w:rsid w:val="00352656"/>
    <w:rsid w:val="00357E92"/>
    <w:rsid w:val="00372560"/>
    <w:rsid w:val="0037743E"/>
    <w:rsid w:val="0039016C"/>
    <w:rsid w:val="00396890"/>
    <w:rsid w:val="003A7F5B"/>
    <w:rsid w:val="003B6110"/>
    <w:rsid w:val="003B62F2"/>
    <w:rsid w:val="003D13E3"/>
    <w:rsid w:val="003E4F26"/>
    <w:rsid w:val="003E5213"/>
    <w:rsid w:val="003E5771"/>
    <w:rsid w:val="003F0494"/>
    <w:rsid w:val="0041107D"/>
    <w:rsid w:val="00414EA4"/>
    <w:rsid w:val="00420A72"/>
    <w:rsid w:val="00421295"/>
    <w:rsid w:val="00432067"/>
    <w:rsid w:val="00435418"/>
    <w:rsid w:val="00435913"/>
    <w:rsid w:val="0043778C"/>
    <w:rsid w:val="00451B0D"/>
    <w:rsid w:val="00466961"/>
    <w:rsid w:val="0048269C"/>
    <w:rsid w:val="00494D4F"/>
    <w:rsid w:val="004D192E"/>
    <w:rsid w:val="004F154A"/>
    <w:rsid w:val="005014D2"/>
    <w:rsid w:val="0050473C"/>
    <w:rsid w:val="005160C1"/>
    <w:rsid w:val="0051695A"/>
    <w:rsid w:val="00522577"/>
    <w:rsid w:val="005274AF"/>
    <w:rsid w:val="00530AE4"/>
    <w:rsid w:val="005372D8"/>
    <w:rsid w:val="00541B89"/>
    <w:rsid w:val="00544CB8"/>
    <w:rsid w:val="00545ADD"/>
    <w:rsid w:val="005616EA"/>
    <w:rsid w:val="00565571"/>
    <w:rsid w:val="00572477"/>
    <w:rsid w:val="00576707"/>
    <w:rsid w:val="00584705"/>
    <w:rsid w:val="005864E9"/>
    <w:rsid w:val="005B5578"/>
    <w:rsid w:val="005C3204"/>
    <w:rsid w:val="005E0AB1"/>
    <w:rsid w:val="005E7FBC"/>
    <w:rsid w:val="00605FD5"/>
    <w:rsid w:val="00607723"/>
    <w:rsid w:val="00615886"/>
    <w:rsid w:val="0063466F"/>
    <w:rsid w:val="00636E2A"/>
    <w:rsid w:val="006445E8"/>
    <w:rsid w:val="00645C27"/>
    <w:rsid w:val="00654396"/>
    <w:rsid w:val="00690710"/>
    <w:rsid w:val="006A4B11"/>
    <w:rsid w:val="006A59AE"/>
    <w:rsid w:val="006B04A4"/>
    <w:rsid w:val="006D055C"/>
    <w:rsid w:val="006E07C0"/>
    <w:rsid w:val="006E1B7E"/>
    <w:rsid w:val="00707C9C"/>
    <w:rsid w:val="0071302C"/>
    <w:rsid w:val="00715F47"/>
    <w:rsid w:val="007203AB"/>
    <w:rsid w:val="00752564"/>
    <w:rsid w:val="00766EBA"/>
    <w:rsid w:val="00770AF2"/>
    <w:rsid w:val="0078397A"/>
    <w:rsid w:val="0078732E"/>
    <w:rsid w:val="0078733F"/>
    <w:rsid w:val="007A3B18"/>
    <w:rsid w:val="007A4E53"/>
    <w:rsid w:val="007A5C11"/>
    <w:rsid w:val="007C5810"/>
    <w:rsid w:val="007D2B9B"/>
    <w:rsid w:val="007D3095"/>
    <w:rsid w:val="007E1045"/>
    <w:rsid w:val="007E3B2B"/>
    <w:rsid w:val="007F37DE"/>
    <w:rsid w:val="007F62C1"/>
    <w:rsid w:val="0080746B"/>
    <w:rsid w:val="00833232"/>
    <w:rsid w:val="00845DA1"/>
    <w:rsid w:val="008664FE"/>
    <w:rsid w:val="00866C8F"/>
    <w:rsid w:val="008727C7"/>
    <w:rsid w:val="008758D1"/>
    <w:rsid w:val="00875DD7"/>
    <w:rsid w:val="00877214"/>
    <w:rsid w:val="00891015"/>
    <w:rsid w:val="00895179"/>
    <w:rsid w:val="00895F38"/>
    <w:rsid w:val="008963EE"/>
    <w:rsid w:val="008977D7"/>
    <w:rsid w:val="00897B45"/>
    <w:rsid w:val="008A2A68"/>
    <w:rsid w:val="008B6DD9"/>
    <w:rsid w:val="008C64FB"/>
    <w:rsid w:val="008C7888"/>
    <w:rsid w:val="008D7A58"/>
    <w:rsid w:val="008E0218"/>
    <w:rsid w:val="008F298E"/>
    <w:rsid w:val="008F5711"/>
    <w:rsid w:val="00907D5E"/>
    <w:rsid w:val="0091140E"/>
    <w:rsid w:val="00912C82"/>
    <w:rsid w:val="00915E88"/>
    <w:rsid w:val="00920DBC"/>
    <w:rsid w:val="00924145"/>
    <w:rsid w:val="009370CC"/>
    <w:rsid w:val="00941C06"/>
    <w:rsid w:val="00943A24"/>
    <w:rsid w:val="00956474"/>
    <w:rsid w:val="009673E1"/>
    <w:rsid w:val="009868A6"/>
    <w:rsid w:val="009A2FF6"/>
    <w:rsid w:val="009A59DB"/>
    <w:rsid w:val="009D156C"/>
    <w:rsid w:val="009E3AEC"/>
    <w:rsid w:val="00A02F59"/>
    <w:rsid w:val="00A13457"/>
    <w:rsid w:val="00A20600"/>
    <w:rsid w:val="00A2341D"/>
    <w:rsid w:val="00A34C93"/>
    <w:rsid w:val="00A427C8"/>
    <w:rsid w:val="00A50BA0"/>
    <w:rsid w:val="00A53664"/>
    <w:rsid w:val="00A54637"/>
    <w:rsid w:val="00A55875"/>
    <w:rsid w:val="00A57259"/>
    <w:rsid w:val="00A65F1A"/>
    <w:rsid w:val="00A66EA2"/>
    <w:rsid w:val="00A67C26"/>
    <w:rsid w:val="00A7763B"/>
    <w:rsid w:val="00A811BC"/>
    <w:rsid w:val="00A83EC7"/>
    <w:rsid w:val="00A97B57"/>
    <w:rsid w:val="00AA2A8C"/>
    <w:rsid w:val="00AA6C2A"/>
    <w:rsid w:val="00AB4293"/>
    <w:rsid w:val="00AC6473"/>
    <w:rsid w:val="00AE257B"/>
    <w:rsid w:val="00AF4BD1"/>
    <w:rsid w:val="00B019BC"/>
    <w:rsid w:val="00B055B4"/>
    <w:rsid w:val="00B12743"/>
    <w:rsid w:val="00B31880"/>
    <w:rsid w:val="00B336C4"/>
    <w:rsid w:val="00B52759"/>
    <w:rsid w:val="00B57A54"/>
    <w:rsid w:val="00B70549"/>
    <w:rsid w:val="00B7082E"/>
    <w:rsid w:val="00B807FA"/>
    <w:rsid w:val="00BA5215"/>
    <w:rsid w:val="00BB3382"/>
    <w:rsid w:val="00BC4A33"/>
    <w:rsid w:val="00BD0C17"/>
    <w:rsid w:val="00BD763F"/>
    <w:rsid w:val="00BE347F"/>
    <w:rsid w:val="00BE5630"/>
    <w:rsid w:val="00BF5A4F"/>
    <w:rsid w:val="00BF7E02"/>
    <w:rsid w:val="00C00D48"/>
    <w:rsid w:val="00C14D1F"/>
    <w:rsid w:val="00C20F78"/>
    <w:rsid w:val="00C21346"/>
    <w:rsid w:val="00C249CE"/>
    <w:rsid w:val="00C42E21"/>
    <w:rsid w:val="00C50116"/>
    <w:rsid w:val="00C71687"/>
    <w:rsid w:val="00C85F1C"/>
    <w:rsid w:val="00C932CC"/>
    <w:rsid w:val="00C93CB9"/>
    <w:rsid w:val="00C9564B"/>
    <w:rsid w:val="00CB1C53"/>
    <w:rsid w:val="00CB2FFA"/>
    <w:rsid w:val="00CB3344"/>
    <w:rsid w:val="00CB5DC5"/>
    <w:rsid w:val="00CB6A40"/>
    <w:rsid w:val="00CC48F6"/>
    <w:rsid w:val="00CC66AA"/>
    <w:rsid w:val="00CC7BBD"/>
    <w:rsid w:val="00CD5ACB"/>
    <w:rsid w:val="00CD5D6E"/>
    <w:rsid w:val="00CD5F90"/>
    <w:rsid w:val="00D05F5A"/>
    <w:rsid w:val="00D10673"/>
    <w:rsid w:val="00D10AFD"/>
    <w:rsid w:val="00D227C2"/>
    <w:rsid w:val="00D279E4"/>
    <w:rsid w:val="00D30CE2"/>
    <w:rsid w:val="00D47639"/>
    <w:rsid w:val="00D61E17"/>
    <w:rsid w:val="00D87624"/>
    <w:rsid w:val="00D90371"/>
    <w:rsid w:val="00D97BB0"/>
    <w:rsid w:val="00DA16B5"/>
    <w:rsid w:val="00DB556E"/>
    <w:rsid w:val="00DD7E3E"/>
    <w:rsid w:val="00DF2B6E"/>
    <w:rsid w:val="00E2793E"/>
    <w:rsid w:val="00E32EA1"/>
    <w:rsid w:val="00E45744"/>
    <w:rsid w:val="00E50684"/>
    <w:rsid w:val="00E53B85"/>
    <w:rsid w:val="00E74480"/>
    <w:rsid w:val="00E747B1"/>
    <w:rsid w:val="00E83A19"/>
    <w:rsid w:val="00EA26DC"/>
    <w:rsid w:val="00EB039C"/>
    <w:rsid w:val="00EB1AA7"/>
    <w:rsid w:val="00EB7254"/>
    <w:rsid w:val="00EC05EF"/>
    <w:rsid w:val="00ED75E7"/>
    <w:rsid w:val="00EE44B0"/>
    <w:rsid w:val="00EF2F35"/>
    <w:rsid w:val="00F00594"/>
    <w:rsid w:val="00F00FCC"/>
    <w:rsid w:val="00F042E5"/>
    <w:rsid w:val="00F2298B"/>
    <w:rsid w:val="00F33D98"/>
    <w:rsid w:val="00F4191F"/>
    <w:rsid w:val="00F535F4"/>
    <w:rsid w:val="00F553BC"/>
    <w:rsid w:val="00F62D47"/>
    <w:rsid w:val="00F71C7B"/>
    <w:rsid w:val="00F902FC"/>
    <w:rsid w:val="00FA0958"/>
    <w:rsid w:val="00FA1668"/>
    <w:rsid w:val="00FA3547"/>
    <w:rsid w:val="00FB483E"/>
    <w:rsid w:val="00FC0D59"/>
    <w:rsid w:val="00FC5A48"/>
    <w:rsid w:val="00FE1806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A9120"/>
  <w15:chartTrackingRefBased/>
  <w15:docId w15:val="{BAF2C73A-3AD9-AA43-BC04-181B00F2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4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3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3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3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3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3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34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34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34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34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3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3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3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3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3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3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3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34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34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34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3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3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3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344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B3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c, Sophia</dc:creator>
  <cp:keywords/>
  <dc:description/>
  <cp:lastModifiedBy>Golec, Sophia</cp:lastModifiedBy>
  <cp:revision>2</cp:revision>
  <dcterms:created xsi:type="dcterms:W3CDTF">2026-05-31T22:44:00Z</dcterms:created>
  <dcterms:modified xsi:type="dcterms:W3CDTF">2026-06-16T17:11:00Z</dcterms:modified>
</cp:coreProperties>
</file>